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64ACD" w14:textId="25C7DE39" w:rsidR="0023783B" w:rsidRPr="008B3FFC" w:rsidRDefault="003D3404">
      <w:pPr>
        <w:rPr>
          <w:rFonts w:ascii="Times New Roman" w:hAnsi="Times New Roman" w:cs="Times New Roman"/>
        </w:rPr>
      </w:pPr>
      <w:r w:rsidRPr="008B3FFC">
        <w:rPr>
          <w:rFonts w:ascii="Times New Roman" w:hAnsi="Times New Roman" w:cs="Times New Roman"/>
        </w:rPr>
        <w:t xml:space="preserve">Table </w:t>
      </w:r>
      <w:r w:rsidR="00C55FB3" w:rsidRPr="008B3FFC">
        <w:rPr>
          <w:rFonts w:ascii="Times New Roman" w:hAnsi="Times New Roman" w:cs="Times New Roman"/>
        </w:rPr>
        <w:t>S1 List of reviews used for data extraction</w:t>
      </w:r>
      <w:r w:rsidR="00333771" w:rsidRPr="008B3FFC">
        <w:rPr>
          <w:rFonts w:ascii="Times New Roman" w:hAnsi="Times New Roman" w:cs="Times New Roman"/>
        </w:rPr>
        <w:t>.</w:t>
      </w:r>
    </w:p>
    <w:tbl>
      <w:tblPr>
        <w:tblW w:w="13887" w:type="dxa"/>
        <w:tblLayout w:type="fixed"/>
        <w:tblLook w:val="04A0" w:firstRow="1" w:lastRow="0" w:firstColumn="1" w:lastColumn="0" w:noHBand="0" w:noVBand="1"/>
      </w:tblPr>
      <w:tblGrid>
        <w:gridCol w:w="10485"/>
        <w:gridCol w:w="3402"/>
      </w:tblGrid>
      <w:tr w:rsidR="00EE293D" w:rsidRPr="008B3FFC" w14:paraId="499BA57B" w14:textId="77777777" w:rsidTr="0013427D">
        <w:trPr>
          <w:trHeight w:val="260"/>
        </w:trPr>
        <w:tc>
          <w:tcPr>
            <w:tcW w:w="10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4CB9" w14:textId="77777777" w:rsidR="00EE293D" w:rsidRPr="008B3FFC" w:rsidRDefault="00EE293D" w:rsidP="00736B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iew_titl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374A" w14:textId="77777777" w:rsidR="00EE293D" w:rsidRPr="008B3FFC" w:rsidRDefault="00EE293D" w:rsidP="00736B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iew_doi</w:t>
            </w:r>
          </w:p>
        </w:tc>
      </w:tr>
      <w:tr w:rsidR="00EE293D" w:rsidRPr="008B3FFC" w14:paraId="6BA4ADE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466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-Engineering microbes for isoprene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051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ymben.2016.07.005</w:t>
            </w:r>
          </w:p>
        </w:tc>
      </w:tr>
      <w:tr w:rsidR="00EE293D" w:rsidRPr="008B3FFC" w14:paraId="517F9F2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963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Biological production of l-malate: recent advances and future prospe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9C6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17-2349-8</w:t>
            </w:r>
          </w:p>
        </w:tc>
      </w:tr>
      <w:tr w:rsidR="00EE293D" w:rsidRPr="008B3FFC" w14:paraId="3B3F577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CA8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Biotechnological production of aromatic compounds of the extended shikimate pathway from renewable biomas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259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jbiotec.2016.11.016</w:t>
            </w:r>
          </w:p>
        </w:tc>
      </w:tr>
      <w:tr w:rsidR="00EE293D" w:rsidRPr="008B3FFC" w14:paraId="61C65B3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769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Co-production of microbial polyhydroxyalkanoates with other chem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FF7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ymben.2017.07.007</w:t>
            </w:r>
          </w:p>
        </w:tc>
      </w:tr>
      <w:tr w:rsidR="00EE293D" w:rsidRPr="008B3FFC" w14:paraId="7853297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6A7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Current advances of succinate biosynthesis in metabolically engineered Escherichia col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096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17.09.007</w:t>
            </w:r>
          </w:p>
        </w:tc>
      </w:tr>
      <w:tr w:rsidR="00EE293D" w:rsidRPr="008B3FFC" w14:paraId="578F654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00D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Current status on metabolic engineering for the production of l-aspartate family amino acids and deriva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E67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17.05.145</w:t>
            </w:r>
          </w:p>
        </w:tc>
      </w:tr>
      <w:tr w:rsidR="00EE293D" w:rsidRPr="008B3FFC" w14:paraId="60835F7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EFC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Engineering metabolic pathways in Escherichia coli for constructing a “microbial chassis” for biochemical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412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17.05.008</w:t>
            </w:r>
          </w:p>
        </w:tc>
      </w:tr>
      <w:tr w:rsidR="00EE293D" w:rsidRPr="008B3FFC" w14:paraId="24E4627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643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Engineering Saccharomyces cerevisiae for high-level synthesis of fatty acids and derived produ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DDC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93/femsyr/fox071</w:t>
            </w:r>
          </w:p>
        </w:tc>
      </w:tr>
      <w:tr w:rsidR="00EE293D" w:rsidRPr="008B3FFC" w14:paraId="1473DAB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EB1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Metabolic Engineering of Oleaginous Yeasts for Production of Fuels and Chem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6B6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micb.2017.02185</w:t>
            </w:r>
          </w:p>
        </w:tc>
      </w:tr>
      <w:tr w:rsidR="00EE293D" w:rsidRPr="008B3FFC" w14:paraId="469C4CB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3BD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Microbial conversion of biomass into bio-based polymer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D5B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17.06.135</w:t>
            </w:r>
          </w:p>
        </w:tc>
      </w:tr>
      <w:tr w:rsidR="00EE293D" w:rsidRPr="008B3FFC" w14:paraId="640F4E8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FC8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Microbial production of rhamnolipids: opportunities, challenges and strategi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C14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17-0753-2</w:t>
            </w:r>
          </w:p>
        </w:tc>
      </w:tr>
      <w:tr w:rsidR="00EE293D" w:rsidRPr="008B3FFC" w14:paraId="2DF2ABB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5CB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Novel technologies combined with traditional metabolic engineering strategies facilitate the construction of shikimate-producing Escherichia col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EA3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17-0773-y</w:t>
            </w:r>
          </w:p>
        </w:tc>
      </w:tr>
      <w:tr w:rsidR="00EE293D" w:rsidRPr="008B3FFC" w14:paraId="76F6057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7E7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Production of anthocyanins in metabolically engineered microorganisms: Current status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7AE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synbio.2017.10.005</w:t>
            </w:r>
          </w:p>
        </w:tc>
      </w:tr>
      <w:tr w:rsidR="00EE293D" w:rsidRPr="008B3FFC" w14:paraId="62BB76D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04C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Production of chemicals and proteins using biomass-derived substrates from a Streptomyces hos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BF5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17.06.001</w:t>
            </w:r>
          </w:p>
        </w:tc>
      </w:tr>
      <w:tr w:rsidR="00EE293D" w:rsidRPr="008B3FFC" w14:paraId="5407040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A64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State of the art review of biofuels production from lignocellulose by thermophilic bacter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47B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17.05.142</w:t>
            </w:r>
          </w:p>
        </w:tc>
      </w:tr>
      <w:tr w:rsidR="00EE293D" w:rsidRPr="008B3FFC" w14:paraId="48708AD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958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Synthetic biology for manufacturing chemicals: constraints drive the use of non-conventional microbial platform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E70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7-8489-9</w:t>
            </w:r>
          </w:p>
        </w:tc>
      </w:tr>
      <w:tr w:rsidR="00EE293D" w:rsidRPr="008B3FFC" w14:paraId="2866A8A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786E" w14:textId="77777777" w:rsidR="00EE293D" w:rsidRPr="008B3FFC" w:rsidRDefault="00EE293D" w:rsidP="00EE293D">
            <w:pPr>
              <w:widowControl/>
              <w:tabs>
                <w:tab w:val="left" w:pos="1349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Advances and prospects of Bacillus subtilis cellular factories: From rational design to industrial applica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E66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ymben.2018.05.006</w:t>
            </w:r>
          </w:p>
        </w:tc>
      </w:tr>
      <w:tr w:rsidR="00EE293D" w:rsidRPr="008B3FFC" w14:paraId="335A820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048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Advances in synthetic biology of oleaginous yeast Yarrowia lipolytica for producing non-native chem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A48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9099-x</w:t>
            </w:r>
          </w:p>
        </w:tc>
      </w:tr>
      <w:tr w:rsidR="00EE293D" w:rsidRPr="008B3FFC" w14:paraId="752AD6A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F2B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Biosynthesis of d-lactic acid from lignocellulosic biomas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D64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0529-018-2588-2</w:t>
            </w:r>
          </w:p>
        </w:tc>
      </w:tr>
      <w:tr w:rsidR="00EE293D" w:rsidRPr="008B3FFC" w14:paraId="0035FA6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A97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Biotechnological production of mono- and diamines using bacteria: recent progress, applications,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864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8890-z</w:t>
            </w:r>
          </w:p>
        </w:tc>
      </w:tr>
      <w:tr w:rsidR="00EE293D" w:rsidRPr="008B3FFC" w14:paraId="3D51709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24F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Butyric acid: Applications and recent advances in its bio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0DB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18.09.005</w:t>
            </w:r>
          </w:p>
        </w:tc>
      </w:tr>
      <w:tr w:rsidR="00EE293D" w:rsidRPr="008B3FFC" w14:paraId="1E2F879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3AB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18-Current state and perspectives in hydrogen production by Escherichia coli: roles of hydrogenases in glucose or glycerol metabolis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BE9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8752-8</w:t>
            </w:r>
          </w:p>
        </w:tc>
      </w:tr>
      <w:tr w:rsidR="00EE293D" w:rsidRPr="008B3FFC" w14:paraId="4254259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6EE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Current Status of Microbial Phenylethanoid Biosynthe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D08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14/jmb.1805.05021</w:t>
            </w:r>
          </w:p>
        </w:tc>
      </w:tr>
      <w:tr w:rsidR="00EE293D" w:rsidRPr="008B3FFC" w14:paraId="62F5EC6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A71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Engineering strategies for enhanced production of protein and bio-products in Pichia pastoris: A revie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D3C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17.11.002</w:t>
            </w:r>
          </w:p>
        </w:tc>
      </w:tr>
      <w:tr w:rsidR="00EE293D" w:rsidRPr="008B3FFC" w14:paraId="67638AD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9AE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Escherichia coli as a host for metabolic engineer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E46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ymben.2018.04.008</w:t>
            </w:r>
          </w:p>
        </w:tc>
      </w:tr>
      <w:tr w:rsidR="00EE293D" w:rsidRPr="008B3FFC" w14:paraId="51F1C92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337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Formation of folates by microorganisms: towards the biotechnological production of this vitam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374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9266-0</w:t>
            </w:r>
          </w:p>
        </w:tc>
      </w:tr>
      <w:tr w:rsidR="00EE293D" w:rsidRPr="008B3FFC" w14:paraId="5603356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C71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Genetic and metabolic engineering for microbial production of poly-γ-glutamic aci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777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18.05.006</w:t>
            </w:r>
          </w:p>
        </w:tc>
      </w:tr>
      <w:tr w:rsidR="00EE293D" w:rsidRPr="008B3FFC" w14:paraId="3BFDEAD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B9C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Heterologous production of resveratrol in bacterial hosts: current status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FF6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18-2506-8</w:t>
            </w:r>
          </w:p>
        </w:tc>
      </w:tr>
      <w:tr w:rsidR="00EE293D" w:rsidRPr="008B3FFC" w14:paraId="102DDA6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27F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Holistic Approaches in Lipid Production by Yarrowia lipolyti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A02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tibtech.2018.06.007</w:t>
            </w:r>
          </w:p>
        </w:tc>
      </w:tr>
      <w:tr w:rsidR="00EE293D" w:rsidRPr="008B3FFC" w14:paraId="3E81CE5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208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Lactic acid bacteria: from starter cultures to producers of chem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614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93/femsle/fny213</w:t>
            </w:r>
          </w:p>
        </w:tc>
      </w:tr>
      <w:tr w:rsidR="00EE293D" w:rsidRPr="008B3FFC" w14:paraId="147CA5F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B1B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Metabolic engineering in the host Yarrowia lipolyti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096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ymben.2018.07.016</w:t>
            </w:r>
          </w:p>
        </w:tc>
      </w:tr>
      <w:tr w:rsidR="00EE293D" w:rsidRPr="008B3FFC" w14:paraId="4B63FED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EBC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Metabolic engineering of Corynebacterium glutamicum for fermentative production of chemicals in biorefine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702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8896-6</w:t>
            </w:r>
          </w:p>
        </w:tc>
      </w:tr>
      <w:tr w:rsidR="00EE293D" w:rsidRPr="008B3FFC" w14:paraId="10EB2DE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DFA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Metabolic engineering of Escherichia coli for the production of isoprenoi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202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93/femsle/fny079</w:t>
            </w:r>
          </w:p>
        </w:tc>
      </w:tr>
      <w:tr w:rsidR="00EE293D" w:rsidRPr="008B3FFC" w14:paraId="3517ECA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360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Metabolic engineering strategies for enhanced shikimate biosynthesis: current scenario and future developmen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9F3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9222-z</w:t>
            </w:r>
          </w:p>
        </w:tc>
      </w:tr>
      <w:tr w:rsidR="00EE293D" w:rsidRPr="008B3FFC" w14:paraId="6E895D0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8A2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Metabolic regulation in solventogenic clostridia: regulators, mechanisms and engineer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DEA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18.02.012</w:t>
            </w:r>
          </w:p>
        </w:tc>
      </w:tr>
      <w:tr w:rsidR="00EE293D" w:rsidRPr="008B3FFC" w14:paraId="03CCB1D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C51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Microbial conversion of xylose into useful bioprodu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F51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9294-9</w:t>
            </w:r>
          </w:p>
        </w:tc>
      </w:tr>
      <w:tr w:rsidR="00EE293D" w:rsidRPr="008B3FFC" w14:paraId="1B09E39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096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Microbial production of alka(e)ne biofue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B55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opbio.2017.08.009</w:t>
            </w:r>
          </w:p>
        </w:tc>
      </w:tr>
      <w:tr w:rsidR="00EE293D" w:rsidRPr="008B3FFC" w14:paraId="69D9AD8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1CC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Microbial Production of l-Serine from Renewable Feedstock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071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tibtech.2018.02.001</w:t>
            </w:r>
          </w:p>
        </w:tc>
      </w:tr>
      <w:tr w:rsidR="00EE293D" w:rsidRPr="008B3FFC" w14:paraId="21E6740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A80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Opportunities, challenges, and future perspectives of succinic acid production by Actinobacillus succinogen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C14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9379-5</w:t>
            </w:r>
          </w:p>
        </w:tc>
      </w:tr>
      <w:tr w:rsidR="00EE293D" w:rsidRPr="008B3FFC" w14:paraId="07E4E29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5E4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Polyunsaturated fatty acids in marine bacteria and strategies to enhance their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926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9063-9</w:t>
            </w:r>
          </w:p>
        </w:tc>
      </w:tr>
      <w:tr w:rsidR="00EE293D" w:rsidRPr="008B3FFC" w14:paraId="3B958F1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73F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Potential and limitations of Klebsiella pneumoniae as a microbial cell factory utilizing glycerol as the carbon sour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40F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17.10.004</w:t>
            </w:r>
          </w:p>
        </w:tc>
      </w:tr>
      <w:tr w:rsidR="00EE293D" w:rsidRPr="008B3FFC" w14:paraId="5C9DC2A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2D6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Process engineering for microbial production of 3-hydroxypropionic aci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CB6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18.03.020</w:t>
            </w:r>
          </w:p>
        </w:tc>
      </w:tr>
      <w:tr w:rsidR="00EE293D" w:rsidRPr="008B3FFC" w14:paraId="33C2957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F63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Production of plant-derived polyphenols in microorganisms: current state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322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8747-5</w:t>
            </w:r>
          </w:p>
        </w:tc>
      </w:tr>
      <w:tr w:rsidR="00EE293D" w:rsidRPr="008B3FFC" w14:paraId="6D785E4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B19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Production of L-valine from metabolically engineered Corynebacterium glutamic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4EF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8952-2</w:t>
            </w:r>
          </w:p>
        </w:tc>
      </w:tr>
      <w:tr w:rsidR="00EE293D" w:rsidRPr="008B3FFC" w14:paraId="7B28695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B01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18-Recent advances and strategies in process and strain engineering for the production of butyric acid by microbial ferment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7A2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18.01.007</w:t>
            </w:r>
          </w:p>
        </w:tc>
      </w:tr>
      <w:tr w:rsidR="00EE293D" w:rsidRPr="008B3FFC" w14:paraId="29402C4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0B6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Recent advances in biological production of erythrito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AF5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80/07388551.2017.1380598</w:t>
            </w:r>
          </w:p>
        </w:tc>
      </w:tr>
      <w:tr w:rsidR="00EE293D" w:rsidRPr="008B3FFC" w14:paraId="7D41DB6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4BF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Recent advances in metabolic engineering of Corynebacterium glutamicum for bioproduction of value-added aromatic chemicals and natural produ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563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9289-6</w:t>
            </w:r>
          </w:p>
        </w:tc>
      </w:tr>
      <w:tr w:rsidR="00EE293D" w:rsidRPr="008B3FFC" w14:paraId="71DF132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C66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Recent advances in microbial production of aromatic natural products and their deriva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52B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7-8599-4</w:t>
            </w:r>
          </w:p>
        </w:tc>
      </w:tr>
      <w:tr w:rsidR="00EE293D" w:rsidRPr="008B3FFC" w14:paraId="234A8A6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557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Recent advances in microbial production of mannitol: utilization of low-cost substrates, strain development and regulation strategi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0E4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18-2425-8</w:t>
            </w:r>
          </w:p>
        </w:tc>
      </w:tr>
      <w:tr w:rsidR="00EE293D" w:rsidRPr="008B3FFC" w14:paraId="7BE68E5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7CC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Rediscovering Acetate Metabolism: Its Potential Sources and Utilization for Biobased Transformation into Value-Added Chem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104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21/acs.jafc.8b00458</w:t>
            </w:r>
          </w:p>
        </w:tc>
      </w:tr>
      <w:tr w:rsidR="00EE293D" w:rsidRPr="008B3FFC" w14:paraId="34C3616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07F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Solvent production by engineered Ralstonia eutropha: channeling carbon to biofue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349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9026-1</w:t>
            </w:r>
          </w:p>
        </w:tc>
      </w:tr>
      <w:tr w:rsidR="00EE293D" w:rsidRPr="008B3FFC" w14:paraId="562AF34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E9B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Terpenoid Metabolic Engineering in Photosynthetic Microorganism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91D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genes9110520</w:t>
            </w:r>
          </w:p>
        </w:tc>
      </w:tr>
      <w:tr w:rsidR="00EE293D" w:rsidRPr="008B3FFC" w14:paraId="3FAB7A7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06C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The Engineering Potential of Rhodosporidium toruloides as a Workhorse for Biotechnological Applica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C08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tibtech.2017.10.013</w:t>
            </w:r>
          </w:p>
        </w:tc>
      </w:tr>
      <w:tr w:rsidR="00EE293D" w:rsidRPr="008B3FFC" w14:paraId="7EEA311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B44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Transport and metabolic engineering of the cell factory Corynebacterium glutamic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85C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93/femsle/fny166</w:t>
            </w:r>
          </w:p>
        </w:tc>
      </w:tr>
      <w:tr w:rsidR="00EE293D" w:rsidRPr="008B3FFC" w14:paraId="02150DA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1B3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Value-added biotransformation of cellulosic sugars by engineered Saccharomyces cerevisia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278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18.04.013</w:t>
            </w:r>
          </w:p>
        </w:tc>
      </w:tr>
      <w:tr w:rsidR="00EE293D" w:rsidRPr="008B3FFC" w14:paraId="3E3D62E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1B6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Xylose transport in yeast for lignocellulosic ethanol production: Current statu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41A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jbiosc.2017.10.006</w:t>
            </w:r>
          </w:p>
        </w:tc>
      </w:tr>
      <w:tr w:rsidR="00EE293D" w:rsidRPr="008B3FFC" w14:paraId="75BEAAE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1FF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Acetone-free biobutanol production: Past and recent advances in the Isopropanol-Butanol-Ethanol (IBE) ferment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389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19.121425</w:t>
            </w:r>
          </w:p>
        </w:tc>
      </w:tr>
      <w:tr w:rsidR="00EE293D" w:rsidRPr="008B3FFC" w14:paraId="52FD419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B43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Advances in 2-phenylethanol production from engineered microorganism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85E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19.02.005</w:t>
            </w:r>
          </w:p>
        </w:tc>
      </w:tr>
      <w:tr w:rsidR="00EE293D" w:rsidRPr="008B3FFC" w14:paraId="494544D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7D3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Advances in the metabolic engineering of Yarrowia lipolytica for the production of terpenoi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CA1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19.02.116</w:t>
            </w:r>
          </w:p>
        </w:tc>
      </w:tr>
      <w:tr w:rsidR="00EE293D" w:rsidRPr="008B3FFC" w14:paraId="26CC5F5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360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Biobutanol Production from Crystalline Cellulose through Consolidated Bioprocess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BF0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tibtech.2018.08.007</w:t>
            </w:r>
          </w:p>
        </w:tc>
      </w:tr>
      <w:tr w:rsidR="00EE293D" w:rsidRPr="008B3FFC" w14:paraId="1E3D0DC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D78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Bio-conversion of methane into high profit margin compounds: an innovative, environmentally friendly and cost-effective platform for methane abate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91F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18-2587-4</w:t>
            </w:r>
          </w:p>
        </w:tc>
      </w:tr>
      <w:tr w:rsidR="00EE293D" w:rsidRPr="008B3FFC" w14:paraId="5C560FD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4F9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Biomass-Derived Production of Itaconic Acid as a Building Block in Specialty Polymer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E65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polym11061035</w:t>
            </w:r>
          </w:p>
        </w:tc>
      </w:tr>
      <w:tr w:rsidR="00EE293D" w:rsidRPr="008B3FFC" w14:paraId="4EC91A3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AEC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Bio-solar cell factories for photosynthetic isoprenoids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278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425-018-2969-8</w:t>
            </w:r>
          </w:p>
        </w:tc>
      </w:tr>
      <w:tr w:rsidR="00EE293D" w:rsidRPr="008B3FFC" w14:paraId="66C00F7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BBE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Biosynthesis of polymalic acid in fermentation: advances and prospects for industrial applic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F25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80/07388551.2019.1571008</w:t>
            </w:r>
          </w:p>
        </w:tc>
      </w:tr>
      <w:tr w:rsidR="00EE293D" w:rsidRPr="008B3FFC" w14:paraId="282FD0B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772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19-Biosynthesis of resveratrol and piceatannol in engineered microbial strains: achievements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918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9-09672-8</w:t>
            </w:r>
          </w:p>
        </w:tc>
      </w:tr>
      <w:tr w:rsidR="00EE293D" w:rsidRPr="008B3FFC" w14:paraId="1F0C771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B8F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Biosynthesis of ω-hydroxy fatty acids and related chemicals from natural fatty acids by recombinant Escherichia col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C5E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9503-6</w:t>
            </w:r>
          </w:p>
        </w:tc>
      </w:tr>
      <w:tr w:rsidR="00EE293D" w:rsidRPr="008B3FFC" w14:paraId="3156D4F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A88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Biosynthetic strategies to produce xylitol: an economical ventur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5B3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9-09881-1</w:t>
            </w:r>
          </w:p>
        </w:tc>
      </w:tr>
      <w:tr w:rsidR="00EE293D" w:rsidRPr="008B3FFC" w14:paraId="3512EAC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7FD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Biotechnological Advances in Resveratrol Production and its Chemical Diversit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185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molecules24142571</w:t>
            </w:r>
          </w:p>
        </w:tc>
      </w:tr>
      <w:tr w:rsidR="00EE293D" w:rsidRPr="008B3FFC" w14:paraId="616F0ED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FFA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Biotechnological production of glycolic acid and ethylene glycol: current state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935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9-09640-2</w:t>
            </w:r>
          </w:p>
        </w:tc>
      </w:tr>
      <w:tr w:rsidR="00EE293D" w:rsidRPr="008B3FFC" w14:paraId="7588A04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77E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Clostridial whole cell and enzyme systems for hydrogen production: current state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7CB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9514-3</w:t>
            </w:r>
          </w:p>
        </w:tc>
      </w:tr>
      <w:tr w:rsidR="00EE293D" w:rsidRPr="008B3FFC" w14:paraId="4E77ED2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6FA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Consolidated bioprocessing for butanol production of cellulolytic Clostridia: development and optimiz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310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11/1751-7915.13478</w:t>
            </w:r>
          </w:p>
        </w:tc>
      </w:tr>
      <w:tr w:rsidR="00EE293D" w:rsidRPr="008B3FFC" w14:paraId="5B0B1B1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F19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Engineering Clostridium for improved solvent production: recent progress and perspectiv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3AC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9-09916-7</w:t>
            </w:r>
          </w:p>
        </w:tc>
      </w:tr>
      <w:tr w:rsidR="00EE293D" w:rsidRPr="008B3FFC" w14:paraId="195451F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1C5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Engineering Saccharomyces cerevisiae cells for production of fatty acid-derived biofuels and chem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F6A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98/rsob.190049</w:t>
            </w:r>
          </w:p>
        </w:tc>
      </w:tr>
      <w:tr w:rsidR="00EE293D" w:rsidRPr="008B3FFC" w14:paraId="054D870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6A9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How to make the reducing power of H2 available for in vivo biosyntheses and biotransforma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FD7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bpa.2018.11.020</w:t>
            </w:r>
          </w:p>
        </w:tc>
      </w:tr>
      <w:tr w:rsidR="00EE293D" w:rsidRPr="008B3FFC" w14:paraId="11EBC78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287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Metabolic engineering for improving l-tryptophan production in Escherichia col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CF3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0295-018-2106-5</w:t>
            </w:r>
          </w:p>
        </w:tc>
      </w:tr>
      <w:tr w:rsidR="00EE293D" w:rsidRPr="008B3FFC" w14:paraId="6FD7B2E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25E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Metabolic engineering for the production of l-phenylalanine in Escherichia col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7CF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3205-019-1619-6</w:t>
            </w:r>
          </w:p>
        </w:tc>
      </w:tr>
      <w:tr w:rsidR="00EE293D" w:rsidRPr="008B3FFC" w14:paraId="1FABE87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087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Metabolic engineering of microbial cell factories for production of nutraceut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731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19-1096-y</w:t>
            </w:r>
          </w:p>
        </w:tc>
      </w:tr>
      <w:tr w:rsidR="00EE293D" w:rsidRPr="008B3FFC" w14:paraId="24531ED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DDA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Metabolic engineering of microorganisms for production of aromatic compoun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114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19-1090-4</w:t>
            </w:r>
          </w:p>
        </w:tc>
      </w:tr>
      <w:tr w:rsidR="00EE293D" w:rsidRPr="008B3FFC" w14:paraId="48C1744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E4C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Metabolic engineering of microorganisms for the production of ethanol and butanol from oxides of carb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17C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9-10072-1</w:t>
            </w:r>
          </w:p>
        </w:tc>
      </w:tr>
      <w:tr w:rsidR="00EE293D" w:rsidRPr="008B3FFC" w14:paraId="7450642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66A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Microbial cell factories for the sustainable manufacturing of B vitami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5B4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opbio.2018.07.006</w:t>
            </w:r>
          </w:p>
        </w:tc>
      </w:tr>
      <w:tr w:rsidR="00EE293D" w:rsidRPr="008B3FFC" w14:paraId="7A57865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5A8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Microbial production of 2,3-butanediol for industrial applica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EC2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0295-019-02231-0</w:t>
            </w:r>
          </w:p>
        </w:tc>
      </w:tr>
      <w:tr w:rsidR="00EE293D" w:rsidRPr="008B3FFC" w14:paraId="71ABC4A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E7A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Microbial production of butyl butyrate, a flavor and fragrance compoun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659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8-09603-z</w:t>
            </w:r>
          </w:p>
        </w:tc>
      </w:tr>
      <w:tr w:rsidR="00EE293D" w:rsidRPr="008B3FFC" w14:paraId="762AB5E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B16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Oleaginous yeast for biofuel and oleochemical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9BF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opbio.2019.02.011</w:t>
            </w:r>
          </w:p>
        </w:tc>
      </w:tr>
      <w:tr w:rsidR="00EE293D" w:rsidRPr="008B3FFC" w14:paraId="7BB750C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55A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Organic Wastes as Feedstocks for Non-Conventional Yeast-Based Bioprocess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A42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microorganisms7080229</w:t>
            </w:r>
          </w:p>
        </w:tc>
      </w:tr>
      <w:tr w:rsidR="00EE293D" w:rsidRPr="008B3FFC" w14:paraId="3DC5516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C3A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Outline of the biosynthesis and regulation of ergosterol in yeas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CF3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19-2673-2</w:t>
            </w:r>
          </w:p>
        </w:tc>
      </w:tr>
      <w:tr w:rsidR="00EE293D" w:rsidRPr="008B3FFC" w14:paraId="42B2C4C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613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Production of 3-Hydroxypropanoic Acid From Glycerol by Metabolically Engineered Bacter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466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19.00124</w:t>
            </w:r>
          </w:p>
        </w:tc>
      </w:tr>
      <w:tr w:rsidR="00EE293D" w:rsidRPr="008B3FFC" w14:paraId="34CDD31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CCC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Production of butanol from biomass: recent advances and future prospe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854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356-019-05437-y</w:t>
            </w:r>
          </w:p>
        </w:tc>
      </w:tr>
      <w:tr w:rsidR="00EE293D" w:rsidRPr="008B3FFC" w14:paraId="2454A9C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3F6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Production of fuels and chemicals from renewable resources using engineered Escherichia col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F35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19.06.001</w:t>
            </w:r>
          </w:p>
        </w:tc>
      </w:tr>
      <w:tr w:rsidR="00EE293D" w:rsidRPr="008B3FFC" w14:paraId="2089854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8EC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Production of plant metabolites with applications in the food industry using engineered microorganism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9E2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opbio.2018.07.008</w:t>
            </w:r>
          </w:p>
        </w:tc>
      </w:tr>
      <w:tr w:rsidR="00EE293D" w:rsidRPr="008B3FFC" w14:paraId="7A51022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DDA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19-Recent advancement of engineering microbial hosts for the biotechnological production of flavonoi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FAC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033-019-05066-1</w:t>
            </w:r>
          </w:p>
        </w:tc>
      </w:tr>
      <w:tr w:rsidR="00EE293D" w:rsidRPr="008B3FFC" w14:paraId="59D1558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1C9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Recent advancements in fungal-derived fuel and chemical production and commercializ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899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opbio.2018.08.014</w:t>
            </w:r>
          </w:p>
        </w:tc>
      </w:tr>
      <w:tr w:rsidR="00EE293D" w:rsidRPr="008B3FFC" w14:paraId="3A5CC35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330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Recent advances in engineering Corynebacterium glutamicum for utilization of hemicellulosic biomas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6D5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opbio.2018.11.004</w:t>
            </w:r>
          </w:p>
        </w:tc>
      </w:tr>
      <w:tr w:rsidR="00EE293D" w:rsidRPr="008B3FFC" w14:paraId="3BA9667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232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Recent advances in lignin valorization with bacterial cultures: microorganisms, metabolic pathways, and bio-produ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DE3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3068-019-1376-0</w:t>
            </w:r>
          </w:p>
        </w:tc>
      </w:tr>
      <w:tr w:rsidR="00EE293D" w:rsidRPr="008B3FFC" w14:paraId="4BBCE1D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E42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Recent Advances of L-ornithine Biosynthesis in Metabolically Engineered Corynebacterium glutamic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839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19.00440</w:t>
            </w:r>
          </w:p>
        </w:tc>
      </w:tr>
      <w:tr w:rsidR="00EE293D" w:rsidRPr="008B3FFC" w14:paraId="5235FC6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CD0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Strain engineering for microbial production of value-added chemicals and fuels from glycero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E8B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18.10.006</w:t>
            </w:r>
          </w:p>
        </w:tc>
      </w:tr>
      <w:tr w:rsidR="00EE293D" w:rsidRPr="008B3FFC" w14:paraId="380AD3F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EC2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Strategy for improving L-isoleucine production efficiency in Corynebacterium glutamic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AF1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9-09632-2</w:t>
            </w:r>
          </w:p>
        </w:tc>
      </w:tr>
      <w:tr w:rsidR="00EE293D" w:rsidRPr="008B3FFC" w14:paraId="162DBC4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667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Streptomycetes: Surrogate Hosts for the Genetic Manipulation of Biosynthetic Gene Clusters and Production of Natural Produ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D47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18.10.003</w:t>
            </w:r>
          </w:p>
        </w:tc>
      </w:tr>
      <w:tr w:rsidR="00EE293D" w:rsidRPr="008B3FFC" w14:paraId="6E137F3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413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Systems metabolic engineering for citric acid production by Aspergillus niger in the post-genomic er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CF1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19-1064-6</w:t>
            </w:r>
          </w:p>
        </w:tc>
      </w:tr>
      <w:tr w:rsidR="00EE293D" w:rsidRPr="008B3FFC" w14:paraId="79C2BE1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7E9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Yarrowia lipolytica: more than an oleaginous workho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A0E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19-10200-x</w:t>
            </w:r>
          </w:p>
        </w:tc>
      </w:tr>
      <w:tr w:rsidR="00EE293D" w:rsidRPr="008B3FFC" w14:paraId="1C606CC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3D5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100 Years Later, What Is New in Glycerol Bioproduction?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441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tibtech.2020.02.001</w:t>
            </w:r>
          </w:p>
        </w:tc>
      </w:tr>
      <w:tr w:rsidR="00EE293D" w:rsidRPr="008B3FFC" w14:paraId="37CDC25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CBA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Advances in sophorolipid-producing strain performance improvement and fermentation optimization technolog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BD1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0-10964-7</w:t>
            </w:r>
          </w:p>
        </w:tc>
      </w:tr>
      <w:tr w:rsidR="00EE293D" w:rsidRPr="008B3FFC" w14:paraId="32D5C90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246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An Overview of Potential Oleaginous Microorganisms and Their Role in Biodiesel and Omega-3 Fatty Acid-Based Industri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78B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microorganisms8030434</w:t>
            </w:r>
          </w:p>
        </w:tc>
      </w:tr>
      <w:tr w:rsidR="00EE293D" w:rsidRPr="008B3FFC" w14:paraId="714FAF8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7D5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Biochemistry, genetics and biotechnology of glycerol utilization in Pseudomonas speci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645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11/1751-7915.13400</w:t>
            </w:r>
          </w:p>
        </w:tc>
      </w:tr>
      <w:tr w:rsidR="00EE293D" w:rsidRPr="008B3FFC" w14:paraId="13C5FA8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BA8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Can Polyhydroxyalkanoates Be Produced Efficiently From Waste Plant and Animal Oils?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F48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0.00169</w:t>
            </w:r>
          </w:p>
        </w:tc>
      </w:tr>
      <w:tr w:rsidR="00EE293D" w:rsidRPr="008B3FFC" w14:paraId="5AF684B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6B6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Cell-based and cell-free biocatalysis for the production of d-glucaric aci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38F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3068-020-01847-0</w:t>
            </w:r>
          </w:p>
        </w:tc>
      </w:tr>
      <w:tr w:rsidR="00EE293D" w:rsidRPr="008B3FFC" w14:paraId="7FDCC8E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F6F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Chapter Three - Clostridium thermocellum: A microbial platform for high-value chemical production from lignocellulo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01B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bs.aambs.2020.07.004</w:t>
            </w:r>
          </w:p>
        </w:tc>
      </w:tr>
      <w:tr w:rsidR="00EE293D" w:rsidRPr="008B3FFC" w14:paraId="4D4E024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98E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Current state of aromatics production using yeast: achievements and challeng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360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opbio.2020.01.008</w:t>
            </w:r>
          </w:p>
        </w:tc>
      </w:tr>
      <w:tr w:rsidR="00EE293D" w:rsidRPr="008B3FFC" w14:paraId="0666E6F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A5B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Diamine Biosynthesis: Research Progress and Application Prospe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6F5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28/aem.01972-20</w:t>
            </w:r>
          </w:p>
        </w:tc>
      </w:tr>
      <w:tr w:rsidR="00EE293D" w:rsidRPr="008B3FFC" w14:paraId="5729926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EC8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Diatoms for Carbon Sequestration and Bio-Based Manufactur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932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biology9080217</w:t>
            </w:r>
          </w:p>
        </w:tc>
      </w:tr>
      <w:tr w:rsidR="00EE293D" w:rsidRPr="008B3FFC" w14:paraId="0E926EE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B8E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Engineering Native and Synthetic Pathways in Pseudomonas putida for the Production of Tailored Polyhydroxyalkanoat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8D2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2/biot.202000165</w:t>
            </w:r>
          </w:p>
        </w:tc>
      </w:tr>
      <w:tr w:rsidR="00EE293D" w:rsidRPr="008B3FFC" w14:paraId="10213FD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DF3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Engineering of natural product biosynthesis in Pseudomonas putid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905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opbio.2020.03.007</w:t>
            </w:r>
          </w:p>
        </w:tc>
      </w:tr>
      <w:tr w:rsidR="00EE293D" w:rsidRPr="008B3FFC" w14:paraId="2748295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DAF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20-Engineering Photosynthetic Bioprocesses for Sustainable Chemical Production: A Revie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003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0.610723</w:t>
            </w:r>
          </w:p>
        </w:tc>
      </w:tr>
      <w:tr w:rsidR="00EE293D" w:rsidRPr="008B3FFC" w14:paraId="79D21D9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E4B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Metabolic engineering for increased lipid accumulation in Yarrowia lipolytica – A Revie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F81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20.123707</w:t>
            </w:r>
          </w:p>
        </w:tc>
      </w:tr>
      <w:tr w:rsidR="00EE293D" w:rsidRPr="008B3FFC" w14:paraId="45B6BD8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277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Metabolic engineering for the production of butanol, a potential advanced biofuel, from renewable resourc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DDD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42/bst20200603</w:t>
            </w:r>
          </w:p>
        </w:tc>
      </w:tr>
      <w:tr w:rsidR="00EE293D" w:rsidRPr="008B3FFC" w14:paraId="17D77BB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381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Metabolic engineering for the synthesis of polyesters: A 100-year journey from polyhydroxyalkanoates to non-natural microbial polyester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A5D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ymben.2019.05.009</w:t>
            </w:r>
          </w:p>
        </w:tc>
      </w:tr>
      <w:tr w:rsidR="00EE293D" w:rsidRPr="008B3FFC" w14:paraId="615C348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650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Metabolic Engineering for Unusual Lipid Production in Yarrowia lipolyti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FBA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microorganisms8121937</w:t>
            </w:r>
          </w:p>
        </w:tc>
      </w:tr>
      <w:tr w:rsidR="00EE293D" w:rsidRPr="008B3FFC" w14:paraId="0A89BF7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EFD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Metabolic engineering of Escherichia coli for production of chemicals derived from the shikimate pathwa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F76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0295-020-02288-2</w:t>
            </w:r>
          </w:p>
        </w:tc>
      </w:tr>
      <w:tr w:rsidR="00EE293D" w:rsidRPr="008B3FFC" w14:paraId="0C8C9A4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A18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Metabolic Engineering of Escherichia coli for Natural Product Biosynthe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B68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tibtech.2019.11.007</w:t>
            </w:r>
          </w:p>
        </w:tc>
      </w:tr>
      <w:tr w:rsidR="00EE293D" w:rsidRPr="008B3FFC" w14:paraId="3586C2A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5D0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Metabolic engineering strategies toward production of biofue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658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bpa.2020.02.009</w:t>
            </w:r>
          </w:p>
        </w:tc>
      </w:tr>
      <w:tr w:rsidR="00EE293D" w:rsidRPr="008B3FFC" w14:paraId="0A94B08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509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Metabolic Engineering Escherichia coli for the Production of Lycope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69E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molecules25143136</w:t>
            </w:r>
          </w:p>
        </w:tc>
      </w:tr>
      <w:tr w:rsidR="00EE293D" w:rsidRPr="008B3FFC" w14:paraId="0E736FF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C84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Microbial astaxanthin biosynthesis: recent achievements, challenges, and commercialization outlook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AC6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0-10648-2</w:t>
            </w:r>
          </w:p>
        </w:tc>
      </w:tr>
      <w:tr w:rsidR="00EE293D" w:rsidRPr="008B3FFC" w14:paraId="06E3EB1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9FC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Microbial Polyhydroxyalkanoates and Nonnatural Polyester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E2C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2/adma.201907138</w:t>
            </w:r>
          </w:p>
        </w:tc>
      </w:tr>
      <w:tr w:rsidR="00EE293D" w:rsidRPr="008B3FFC" w14:paraId="6653271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FF4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Next-generation metabolic engineering of non-conventional microbial cell factories for carboxylic acid platform chem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9DB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0.107605</w:t>
            </w:r>
          </w:p>
        </w:tc>
      </w:tr>
      <w:tr w:rsidR="00EE293D" w:rsidRPr="008B3FFC" w14:paraId="061C8A3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1C8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Pentose metabolism and conversion to biofuels and high-value chemicals in yeas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675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93/femsre/fuaa069</w:t>
            </w:r>
          </w:p>
        </w:tc>
      </w:tr>
      <w:tr w:rsidR="00EE293D" w:rsidRPr="008B3FFC" w14:paraId="7EE60DA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C80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Photosynthetic Conversion of Carbon Dioxide to Oleochemicals by Cyanobacteria: Recent Advances and Future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C97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micb.2020.00634</w:t>
            </w:r>
          </w:p>
        </w:tc>
      </w:tr>
      <w:tr w:rsidR="00EE293D" w:rsidRPr="008B3FFC" w14:paraId="6BCD74D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A35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Positioning Bacillus subtilis as terpenoid cell facto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2AE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11/jam.14904</w:t>
            </w:r>
          </w:p>
        </w:tc>
      </w:tr>
      <w:tr w:rsidR="00EE293D" w:rsidRPr="008B3FFC" w14:paraId="0BFD6F2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F11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Production of plant natural products through engineered Yarrowia lipolyti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AD6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0.107555</w:t>
            </w:r>
          </w:p>
        </w:tc>
      </w:tr>
      <w:tr w:rsidR="00EE293D" w:rsidRPr="008B3FFC" w14:paraId="4D8A82F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52F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Production of Terpenoids by Synthetic Biology Approach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22A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0.00347</w:t>
            </w:r>
          </w:p>
        </w:tc>
      </w:tr>
      <w:tr w:rsidR="00EE293D" w:rsidRPr="008B3FFC" w14:paraId="01E26AD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2E8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Production of Vitamin B2 (Riboflavin) by Microorganisms: An Overvie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5FE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0.570828</w:t>
            </w:r>
          </w:p>
        </w:tc>
      </w:tr>
      <w:tr w:rsidR="00EE293D" w:rsidRPr="008B3FFC" w14:paraId="1A36E3F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E55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Pseudomonas spp. as cell factories (MCFs) for value-added products: from rational design to industrial applica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302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80/07388551.2020.1809990</w:t>
            </w:r>
          </w:p>
        </w:tc>
      </w:tr>
      <w:tr w:rsidR="00EE293D" w:rsidRPr="008B3FFC" w14:paraId="17647BC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D42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Pseudomonas as Versatile Aromatics Cell Facto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7A7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2/biot.201900569</w:t>
            </w:r>
          </w:p>
        </w:tc>
      </w:tr>
      <w:tr w:rsidR="00EE293D" w:rsidRPr="008B3FFC" w14:paraId="2FBB836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CD4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Recent advances in domesticating non-model microorganism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8DD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2/btpr.3008</w:t>
            </w:r>
          </w:p>
        </w:tc>
      </w:tr>
      <w:tr w:rsidR="00EE293D" w:rsidRPr="008B3FFC" w14:paraId="789E75C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D5F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Recent Advances in Microbial Production of cis,cis-Muconic Aci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8D9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biom10091238</w:t>
            </w:r>
          </w:p>
        </w:tc>
      </w:tr>
      <w:tr w:rsidR="00EE293D" w:rsidRPr="008B3FFC" w14:paraId="11AA8B5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858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20-Recent advances in modular co-culture engineering for synthesis of natural produ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047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opbio.2019.09.004</w:t>
            </w:r>
          </w:p>
        </w:tc>
      </w:tr>
      <w:tr w:rsidR="00EE293D" w:rsidRPr="008B3FFC" w14:paraId="5484156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EB4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Recent Advances in the Metabolic Engineering of Yeasts for Ginsenoside Biosynthe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0EB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0.00139</w:t>
            </w:r>
          </w:p>
        </w:tc>
      </w:tr>
      <w:tr w:rsidR="00EE293D" w:rsidRPr="008B3FFC" w14:paraId="2C6D6B0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E71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Recent advances in n-butanol and butyrate production using engineered Clostridium tyrobutyric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434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0-02914-2</w:t>
            </w:r>
          </w:p>
        </w:tc>
      </w:tr>
      <w:tr w:rsidR="00EE293D" w:rsidRPr="008B3FFC" w14:paraId="35DE359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9BB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Recent progress on bio-based production of dicarboxylic acids in yeas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DA2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0-10537-8</w:t>
            </w:r>
          </w:p>
        </w:tc>
      </w:tr>
      <w:tr w:rsidR="00EE293D" w:rsidRPr="008B3FFC" w14:paraId="46A6686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D43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Recent Progress on Chemical Production From Non-food Renewable Feedstocks Using Corynebacterium glutamic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630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0.606047</w:t>
            </w:r>
          </w:p>
        </w:tc>
      </w:tr>
      <w:tr w:rsidR="00EE293D" w:rsidRPr="008B3FFC" w14:paraId="0D3642D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42A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Revisiting metabolic engineering strategies for microbial synthesis of oleochem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E73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ymben.2019.04.009</w:t>
            </w:r>
          </w:p>
        </w:tc>
      </w:tr>
      <w:tr w:rsidR="00EE293D" w:rsidRPr="008B3FFC" w14:paraId="71C7134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D11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Synthetic Biology and Metabolic Engineering Employing Escherichia coli for C2-C6 Bioalcohol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740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0.00710</w:t>
            </w:r>
          </w:p>
        </w:tc>
      </w:tr>
      <w:tr w:rsidR="00EE293D" w:rsidRPr="008B3FFC" w14:paraId="1FF8C12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58B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Synthetic Biology Approaches to Engineer Saccharomyces cerevisiae towards the Industrial Production of Valuable Polyphenolic Compoun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874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life10050056</w:t>
            </w:r>
          </w:p>
        </w:tc>
      </w:tr>
      <w:tr w:rsidR="00EE293D" w:rsidRPr="008B3FFC" w14:paraId="3FD7273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473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Synthetic biology, systems biology, and metabolic engineering of Yarrowia lipolytica toward a sustainable biorefinery platfor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BBB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0295-020-02290-8</w:t>
            </w:r>
          </w:p>
        </w:tc>
      </w:tr>
      <w:tr w:rsidR="00EE293D" w:rsidRPr="008B3FFC" w14:paraId="76BCCDE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B4B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The Application of Regulatory Cascades in Streptomyces: Yield Enhancement and Metabolite Min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7F6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micb.2020.00406</w:t>
            </w:r>
          </w:p>
        </w:tc>
      </w:tr>
      <w:tr w:rsidR="00EE293D" w:rsidRPr="008B3FFC" w14:paraId="79959BA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1B0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The Gibberellin Producer Fusarium fujikuroi: Methods and Technologies in the Current Toolki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4B4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0.00232</w:t>
            </w:r>
          </w:p>
        </w:tc>
      </w:tr>
      <w:tr w:rsidR="00EE293D" w:rsidRPr="008B3FFC" w14:paraId="461F63F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B76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Towards continuous industrial bioprocessing with solventogenic and acetogenic clostridia: challenges, progress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8F3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0295-020-02296-2</w:t>
            </w:r>
          </w:p>
        </w:tc>
      </w:tr>
      <w:tr w:rsidR="00EE293D" w:rsidRPr="008B3FFC" w14:paraId="3170A83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3B3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Valorisation of pectin-rich agro-industrial residues by yeasts: potential and challeng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C58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0-10697-7</w:t>
            </w:r>
          </w:p>
        </w:tc>
      </w:tr>
      <w:tr w:rsidR="00EE293D" w:rsidRPr="008B3FFC" w14:paraId="5590140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276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Yarrowia lipolytica as an Oleaginous Platform for the Production of Value-Added Fatty Acid-Based Bioprodu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05F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micb.2020.608662</w:t>
            </w:r>
          </w:p>
        </w:tc>
      </w:tr>
      <w:tr w:rsidR="00EE293D" w:rsidRPr="008B3FFC" w14:paraId="2F08EF1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6B4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Yeast metabolic engineering for the production of pharmaceutically important secondary metabolit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134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0-10587-y</w:t>
            </w:r>
          </w:p>
        </w:tc>
      </w:tr>
      <w:tr w:rsidR="00EE293D" w:rsidRPr="008B3FFC" w14:paraId="73340B1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FB4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A bioprocess perspective on the production of secondary metabolites by Streptomyces in submerged co-cultur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F70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1-03141-z</w:t>
            </w:r>
          </w:p>
        </w:tc>
      </w:tr>
      <w:tr w:rsidR="00EE293D" w:rsidRPr="008B3FFC" w14:paraId="0279C7C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BF5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A Review of the Recent Developments in the Bioproduction of Polylactic Acid and Its Precursors Optically Pure Lactic Aci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067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molecules26216446</w:t>
            </w:r>
          </w:p>
        </w:tc>
      </w:tr>
      <w:tr w:rsidR="00EE293D" w:rsidRPr="008B3FFC" w14:paraId="50C12C0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35A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Advanced Strategies for the Synthesis of Terpenoids in Yarrowia lipolyti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B2F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21/acs.jafc.1c00350</w:t>
            </w:r>
          </w:p>
        </w:tc>
      </w:tr>
      <w:tr w:rsidR="00EE293D" w:rsidRPr="008B3FFC" w14:paraId="0295160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892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Approaches in the photosynthetic production of sustainable fuels by cyanobacteria using tools of synthetic biolog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154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1-03157-5</w:t>
            </w:r>
          </w:p>
        </w:tc>
      </w:tr>
      <w:tr w:rsidR="00EE293D" w:rsidRPr="008B3FFC" w14:paraId="1F4DF66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963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Bioconversion of Lignocellulosic Biomass into Value Added Products under Anaerobic Conditions: Insight into Proteomic Studi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3C2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ijms222212249</w:t>
            </w:r>
          </w:p>
        </w:tc>
      </w:tr>
      <w:tr w:rsidR="00EE293D" w:rsidRPr="008B3FFC" w14:paraId="1655B0B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972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21-Biodiesel Production From Lignocellulosic Biomass Using Oleaginous Microbes: Prospects for Integrated Biofuel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737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micb.2021.658284</w:t>
            </w:r>
          </w:p>
        </w:tc>
      </w:tr>
      <w:tr w:rsidR="00EE293D" w:rsidRPr="008B3FFC" w14:paraId="0E33388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B77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Bioproduction process of natural products and biopharmaceuticals: Biotechnological aspe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5A8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1.107768</w:t>
            </w:r>
          </w:p>
        </w:tc>
      </w:tr>
      <w:tr w:rsidR="00EE293D" w:rsidRPr="008B3FFC" w14:paraId="63B1FD6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D99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Biosynthesis and applications of curdl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AA0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arbpol.2021.118597</w:t>
            </w:r>
          </w:p>
        </w:tc>
      </w:tr>
      <w:tr w:rsidR="00EE293D" w:rsidRPr="008B3FFC" w14:paraId="172CDB3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29C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Biosynthesis pathways and strategies for improving 3-hydroxypropionic acid production in bacter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E82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1-03091-6</w:t>
            </w:r>
          </w:p>
        </w:tc>
      </w:tr>
      <w:tr w:rsidR="00EE293D" w:rsidRPr="008B3FFC" w14:paraId="56C00FA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07E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Biotechnological applications of the non-conventional yeast Meyerozyma guilliermondi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CA4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0.107674</w:t>
            </w:r>
          </w:p>
        </w:tc>
      </w:tr>
      <w:tr w:rsidR="00EE293D" w:rsidRPr="008B3FFC" w14:paraId="4A22F8B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A08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Biotechnological production of lipid and terpenoid from thraustochytri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48D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1.107725</w:t>
            </w:r>
          </w:p>
        </w:tc>
      </w:tr>
      <w:tr w:rsidR="00EE293D" w:rsidRPr="008B3FFC" w14:paraId="307C6BC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F54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Clavulanic Acid Production by Streptomyces clavuligerus: Insights from Systems Biology, Strain Engineering, and Downstream Process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5CD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antibiotics10010084</w:t>
            </w:r>
          </w:p>
        </w:tc>
      </w:tr>
      <w:tr w:rsidR="00EE293D" w:rsidRPr="008B3FFC" w14:paraId="7691502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7E2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Construction of recombinant Escherichia coli for production of l-phenylalanine-derived compoun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1F6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1-03050-1</w:t>
            </w:r>
          </w:p>
        </w:tc>
      </w:tr>
      <w:tr w:rsidR="00EE293D" w:rsidRPr="008B3FFC" w14:paraId="110B0D6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089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Current Advances towards 4-Hydroxybutyrate Containing Polyhydroxyalkanoates Production for Biomedical Applica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84D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molecules26237244</w:t>
            </w:r>
          </w:p>
        </w:tc>
      </w:tr>
      <w:tr w:rsidR="00EE293D" w:rsidRPr="008B3FFC" w14:paraId="42A2304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09E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Depolymerization and conversion of lignin to value-added bioproducts by microbial and enzymatic cataly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C88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3068-021-01934-w</w:t>
            </w:r>
          </w:p>
        </w:tc>
      </w:tr>
      <w:tr w:rsidR="00EE293D" w:rsidRPr="008B3FFC" w14:paraId="25A9022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99F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Developments in Fatty Acid-Derived Insect Pheromone Production Using Engineered Yeas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881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micb.2021.759975</w:t>
            </w:r>
          </w:p>
        </w:tc>
      </w:tr>
      <w:tr w:rsidR="00EE293D" w:rsidRPr="008B3FFC" w14:paraId="66F844D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72A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Diversifying Isoprenoid Platforms via Atypical Carbon Substrates and Non-model Microorganism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08C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micb.2021.791089</w:t>
            </w:r>
          </w:p>
        </w:tc>
      </w:tr>
      <w:tr w:rsidR="00EE293D" w:rsidRPr="008B3FFC" w14:paraId="5999A78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7E5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Endophytes, biotransforming microorganisms, and engineering microbial factories for triterpenoid saponins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A23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80/07388551.2020.1869691</w:t>
            </w:r>
          </w:p>
        </w:tc>
      </w:tr>
      <w:tr w:rsidR="00EE293D" w:rsidRPr="008B3FFC" w14:paraId="4FC90D1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E26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Engineering of microbial cells for L-valine production: challenges and opportuniti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7D6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21-01665-5</w:t>
            </w:r>
          </w:p>
        </w:tc>
      </w:tr>
      <w:tr w:rsidR="00EE293D" w:rsidRPr="008B3FFC" w14:paraId="0D1279F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D79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Engineering of xylose metabolism in Escherichia coli for the production of valuable compoun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8F9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80/07388551.2021.1873243</w:t>
            </w:r>
          </w:p>
        </w:tc>
      </w:tr>
      <w:tr w:rsidR="00EE293D" w:rsidRPr="008B3FFC" w14:paraId="424EED3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BCB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Engineering xylose metabolism in yeasts to produce biofuels and chem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A27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opbio.2020.10.012</w:t>
            </w:r>
          </w:p>
        </w:tc>
      </w:tr>
      <w:tr w:rsidR="00EE293D" w:rsidRPr="008B3FFC" w14:paraId="653C43D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4E2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Engineering Yarrowia lipolytica to produce advanced biofuels: Current status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CD7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21.125877</w:t>
            </w:r>
          </w:p>
        </w:tc>
      </w:tr>
      <w:tr w:rsidR="00EE293D" w:rsidRPr="008B3FFC" w14:paraId="59CC37C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454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Engineering Yarrowia lipolytica to produce fuels and chemicals from xylose: A revie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9B2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21.125484</w:t>
            </w:r>
          </w:p>
        </w:tc>
      </w:tr>
      <w:tr w:rsidR="00EE293D" w:rsidRPr="008B3FFC" w14:paraId="7574EFD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E6A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Engineering Saccharomyces cerevisiae to produce plant benzylisoquinoline alkaloi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6D9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42994-021-00055-0</w:t>
            </w:r>
          </w:p>
        </w:tc>
      </w:tr>
      <w:tr w:rsidR="00EE293D" w:rsidRPr="008B3FFC" w14:paraId="54C40B3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ACD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From Residues to Added-Value Bacterial Biopolymers as Nanomaterials for Biomedical Applica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109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nano11061492</w:t>
            </w:r>
          </w:p>
        </w:tc>
      </w:tr>
      <w:tr w:rsidR="00EE293D" w:rsidRPr="008B3FFC" w14:paraId="1D1DE28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730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Genome-Wide Metabolic Reconstruction of the Synthesis of Polyhydroxyalkanoates from Sugars and Fatty Acids by Burkholderia Sensu Lato Speci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A2A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microorganisms9061290</w:t>
            </w:r>
          </w:p>
        </w:tc>
      </w:tr>
      <w:tr w:rsidR="00EE293D" w:rsidRPr="008B3FFC" w14:paraId="3E5E181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416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21-Halomonas as a chas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65D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42/ebc20200159</w:t>
            </w:r>
          </w:p>
        </w:tc>
      </w:tr>
      <w:tr w:rsidR="00EE293D" w:rsidRPr="008B3FFC" w14:paraId="70B39BF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4F5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Harnessing the yeast Saccharomyces cerevisiae for the production of fungal secondary metabolit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E21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42/ebc20200137</w:t>
            </w:r>
          </w:p>
        </w:tc>
      </w:tr>
      <w:tr w:rsidR="00EE293D" w:rsidRPr="008B3FFC" w14:paraId="16FD288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A89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l-arginine production in Corynebacterium glutamicum: manipulation and optimization of the metabolic proces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BDF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80/07388551.2020.1844625</w:t>
            </w:r>
          </w:p>
        </w:tc>
      </w:tr>
      <w:tr w:rsidR="00EE293D" w:rsidRPr="008B3FFC" w14:paraId="25CAF59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2E5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Lignin valorization by bacterial genus Pseudomonas: State-of-the-art review and prospe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C0C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20.124412</w:t>
            </w:r>
          </w:p>
        </w:tc>
      </w:tr>
      <w:tr w:rsidR="00EE293D" w:rsidRPr="008B3FFC" w14:paraId="00EBC59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406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L-valine production in Corynebacterium glutamicum based on systematic metabolic engineering: progress and prospe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73A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726-021-03066-9</w:t>
            </w:r>
          </w:p>
        </w:tc>
      </w:tr>
      <w:tr w:rsidR="00EE293D" w:rsidRPr="008B3FFC" w14:paraId="6762B0B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E97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etabolic engineering and synthetic biology for isoprenoid production in Escherichia coli and Saccharomyces cerevisia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923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0-11040-w</w:t>
            </w:r>
          </w:p>
        </w:tc>
      </w:tr>
      <w:tr w:rsidR="00EE293D" w:rsidRPr="008B3FFC" w14:paraId="1EF8705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49F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etabolic engineering for high yield synthesis of astaxanthin in Xanthophyllomyces dendrorhou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D79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21-01664-6</w:t>
            </w:r>
          </w:p>
        </w:tc>
      </w:tr>
      <w:tr w:rsidR="00EE293D" w:rsidRPr="008B3FFC" w14:paraId="7E9C321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105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etabolic engineering of Escherichia coli for the production of isobutanol: a revie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FE0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1-03140-0</w:t>
            </w:r>
          </w:p>
        </w:tc>
      </w:tr>
      <w:tr w:rsidR="00EE293D" w:rsidRPr="008B3FFC" w14:paraId="48A7FA7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68E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etabolic Engineering of Microbial Cell Factories for Biosynthesis of Flavonoids: A Revie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64E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molecules26154522</w:t>
            </w:r>
          </w:p>
        </w:tc>
      </w:tr>
      <w:tr w:rsidR="00EE293D" w:rsidRPr="008B3FFC" w14:paraId="118B1E4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A39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etabolic engineering of microorganisms for L-alanine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859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93/jimb/kuab057</w:t>
            </w:r>
          </w:p>
        </w:tc>
      </w:tr>
      <w:tr w:rsidR="00EE293D" w:rsidRPr="008B3FFC" w14:paraId="40AFFA5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2B6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etabolic engineering of non-pathogenic microorganisms for 2,3-butanediol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76B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1-11436-2</w:t>
            </w:r>
          </w:p>
        </w:tc>
      </w:tr>
      <w:tr w:rsidR="00EE293D" w:rsidRPr="008B3FFC" w14:paraId="1EAF2CB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B1B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etabolic engineering of Yarrowia lipolytica for terpenoids production: advances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EE8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80/07388551.2021.1947183</w:t>
            </w:r>
          </w:p>
        </w:tc>
      </w:tr>
      <w:tr w:rsidR="00EE293D" w:rsidRPr="008B3FFC" w14:paraId="75CC779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3E5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etabolic engineering of Corynebacterium glutamicum for producing branched chain amino aci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963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21-01721-0</w:t>
            </w:r>
          </w:p>
        </w:tc>
      </w:tr>
      <w:tr w:rsidR="00EE293D" w:rsidRPr="008B3FFC" w14:paraId="38A10B4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2F6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etabolic engineering of Saccharomyces cerevisiae for the production of top value chemicals from biorefinery carbohydrat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6D6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1.107697</w:t>
            </w:r>
          </w:p>
        </w:tc>
      </w:tr>
      <w:tr w:rsidR="00EE293D" w:rsidRPr="008B3FFC" w14:paraId="013ABE4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D27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etabolic engineering strategy for synthetizing trans-4-hydroxy-l-proline in microorganism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2A3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21-01579-2</w:t>
            </w:r>
          </w:p>
        </w:tc>
      </w:tr>
      <w:tr w:rsidR="00EE293D" w:rsidRPr="008B3FFC" w14:paraId="08DB2C8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ADF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icrobial and Genetic Resources for Cobalamin (Vitamin B12) Biosynthesis: From Ecosystems to Industrial Biotechnolog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C67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ijms22094522</w:t>
            </w:r>
          </w:p>
        </w:tc>
      </w:tr>
      <w:tr w:rsidR="00EE293D" w:rsidRPr="008B3FFC" w14:paraId="689A99E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90B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icrobial application of thermophilic Thermoanaerobacterium species in lignocellulosic biorefine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632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1-11450-4</w:t>
            </w:r>
          </w:p>
        </w:tc>
      </w:tr>
      <w:tr w:rsidR="00EE293D" w:rsidRPr="008B3FFC" w14:paraId="6D85ACC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40B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icrobial biotechnological approaches: renewable bioprocessing for the future energy system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6C9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21-01547-w</w:t>
            </w:r>
          </w:p>
        </w:tc>
      </w:tr>
      <w:tr w:rsidR="00EE293D" w:rsidRPr="008B3FFC" w14:paraId="1D0CBB2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75A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icrobial production of advanced biofue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662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38/s41579-021-00577-w</w:t>
            </w:r>
          </w:p>
        </w:tc>
      </w:tr>
      <w:tr w:rsidR="00EE293D" w:rsidRPr="008B3FFC" w14:paraId="47F9B78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1FB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icrobial production of ectoine and hydroxyectoine as high-value chem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60B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21-01567-6</w:t>
            </w:r>
          </w:p>
        </w:tc>
      </w:tr>
      <w:tr w:rsidR="00EE293D" w:rsidRPr="008B3FFC" w14:paraId="00BC3D8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2C4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icrobial production of gamma-aminobutyric acid: applications, state-of-the-art achievements, and future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6EA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80/07388551.2020.1869688</w:t>
            </w:r>
          </w:p>
        </w:tc>
      </w:tr>
      <w:tr w:rsidR="00EE293D" w:rsidRPr="008B3FFC" w14:paraId="56E3CE6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A2C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Microbial production of riboflavin: Biotechnological advances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CA9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ymben.2021.08.009</w:t>
            </w:r>
          </w:p>
        </w:tc>
      </w:tr>
      <w:tr w:rsidR="00EE293D" w:rsidRPr="008B3FFC" w14:paraId="2A2F924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216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New aspects of microbial vitamin K2 production by expanding the product spectr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9B1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21-01574-7</w:t>
            </w:r>
          </w:p>
        </w:tc>
      </w:tr>
      <w:tr w:rsidR="00EE293D" w:rsidRPr="008B3FFC" w14:paraId="5C4A66D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05A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21-Physiological characteristics of Corynebacterium glutamicum as a cell factory under anaerobic condi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0A0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1-11474-w</w:t>
            </w:r>
          </w:p>
        </w:tc>
      </w:tr>
      <w:tr w:rsidR="00EE293D" w:rsidRPr="008B3FFC" w14:paraId="2FBB745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429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Production of l-glutamate family amino acids in Corynebacterium glutamicum: Physiological mechanism, genetic modulation, and prospe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169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synbio.2021.09.005</w:t>
            </w:r>
          </w:p>
        </w:tc>
      </w:tr>
      <w:tr w:rsidR="00EE293D" w:rsidRPr="008B3FFC" w14:paraId="5C251B6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994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Promising advancement in fermentative succinic acid production by yeast hos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366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jhazmat.2020.123414</w:t>
            </w:r>
          </w:p>
        </w:tc>
      </w:tr>
      <w:tr w:rsidR="00EE293D" w:rsidRPr="008B3FFC" w14:paraId="232C741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64D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Recent advances in constructing artificial microbial consortia for the production of medium-chain-length polyhydroxyalkanoat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297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0-02986-0</w:t>
            </w:r>
          </w:p>
        </w:tc>
      </w:tr>
      <w:tr w:rsidR="00EE293D" w:rsidRPr="008B3FFC" w14:paraId="4E8FE04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75B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Recent Advances in Heterologous Synthesis Paving Way for Future Green-Modular Bioindustries: A Review With Special Reference to Isoflavonoi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FC7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1.673270</w:t>
            </w:r>
          </w:p>
        </w:tc>
      </w:tr>
      <w:tr w:rsidR="00EE293D" w:rsidRPr="008B3FFC" w14:paraId="7BF3200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FB3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Recent Advances in Lactic Acid Production by Lactic Acid Bacter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14A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2010-021-03672-z</w:t>
            </w:r>
          </w:p>
        </w:tc>
      </w:tr>
      <w:tr w:rsidR="00EE293D" w:rsidRPr="008B3FFC" w14:paraId="5E0DF3B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CD5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Recent advances in lipid metabolic engineering of oleaginous yeas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9EA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1.107722</w:t>
            </w:r>
          </w:p>
        </w:tc>
      </w:tr>
      <w:tr w:rsidR="00EE293D" w:rsidRPr="008B3FFC" w14:paraId="5FE7381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0D1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Recent Advances in Synthetic, Industrial and Biological Applications of Violacein and Its Heterologous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57F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14/jmb.2107.07045</w:t>
            </w:r>
          </w:p>
        </w:tc>
      </w:tr>
      <w:tr w:rsidR="00EE293D" w:rsidRPr="008B3FFC" w14:paraId="2FB3C3F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D09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Recent advances in systems and synthetic biology approaches for developing novel cell-factories in non-conventional yeas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510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1.107695</w:t>
            </w:r>
          </w:p>
        </w:tc>
      </w:tr>
      <w:tr w:rsidR="00EE293D" w:rsidRPr="008B3FFC" w14:paraId="0F8884A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AF7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Recent advances in the biological valorization of citrus peel waste into fuels and chemica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9F8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20.124603</w:t>
            </w:r>
          </w:p>
        </w:tc>
      </w:tr>
      <w:tr w:rsidR="00EE293D" w:rsidRPr="008B3FFC" w14:paraId="2AD31C9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42C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Recent progress in production of amino acid‐derived chemicals using Corynebacterium glutamic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928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1-03007-4</w:t>
            </w:r>
          </w:p>
        </w:tc>
      </w:tr>
      <w:tr w:rsidR="00EE293D" w:rsidRPr="008B3FFC" w14:paraId="49B6C89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79F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Research advances on arachidonic acid production by fermentation and genetic modification of Mortierella alpi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DFA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0-02984-2</w:t>
            </w:r>
          </w:p>
        </w:tc>
      </w:tr>
      <w:tr w:rsidR="00EE293D" w:rsidRPr="008B3FFC" w14:paraId="1C2CC97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448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Resveratrol Production in Yeast Hosts: Current Status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641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biom11060830</w:t>
            </w:r>
          </w:p>
        </w:tc>
      </w:tr>
      <w:tr w:rsidR="00EE293D" w:rsidRPr="008B3FFC" w14:paraId="25E66DD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372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Rhodotorula toruloides: an ideal microbial cell factory to produce oleochemicals, carotenoids, and other produ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1FC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1-03201-4</w:t>
            </w:r>
          </w:p>
        </w:tc>
      </w:tr>
      <w:tr w:rsidR="00EE293D" w:rsidRPr="008B3FFC" w14:paraId="5A90BCF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8D2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Saccharomyces cerevisiae as host for the recombinant production of polyketides and nonribosomal peptid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84D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21-01650-y</w:t>
            </w:r>
          </w:p>
        </w:tc>
      </w:tr>
      <w:tr w:rsidR="00EE293D" w:rsidRPr="008B3FFC" w14:paraId="1384988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92E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Strategies to Increase the Production of Biosynthetic Riboflav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21E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2033-021-00318-7</w:t>
            </w:r>
          </w:p>
        </w:tc>
      </w:tr>
      <w:tr w:rsidR="00EE293D" w:rsidRPr="008B3FFC" w14:paraId="53255E4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D5B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Streptomycetes as platform for biotechnological production processes of drug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1FA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0-11064-2</w:t>
            </w:r>
          </w:p>
        </w:tc>
      </w:tr>
      <w:tr w:rsidR="00EE293D" w:rsidRPr="008B3FFC" w14:paraId="508BA78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30F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Successful Enzyme Colocalization Strategies in Yeast for Increased Synthesis of Non-native Produ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556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1.606795</w:t>
            </w:r>
          </w:p>
        </w:tc>
      </w:tr>
      <w:tr w:rsidR="00EE293D" w:rsidRPr="008B3FFC" w14:paraId="79C31B5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E96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Synthetic biology toolkit for engineering Cupriviadus necator H16 as a platform for CO2 valoriz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8B2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3068-021-02063-0</w:t>
            </w:r>
          </w:p>
        </w:tc>
      </w:tr>
      <w:tr w:rsidR="00EE293D" w:rsidRPr="008B3FFC" w14:paraId="56074A3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F6A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The aminoshikimic acid pathway in bacteria as source of precursors for the synthesis of antibacterial and antiviral compoun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5B7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93/jimb/kuab053</w:t>
            </w:r>
          </w:p>
        </w:tc>
      </w:tr>
      <w:tr w:rsidR="00EE293D" w:rsidRPr="008B3FFC" w14:paraId="6D8C4EC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BDC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21-Understanding D-xylonic acid accumulation: a cornerstone for better metabolic engineering approach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8CC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1-11410-y</w:t>
            </w:r>
          </w:p>
        </w:tc>
      </w:tr>
      <w:tr w:rsidR="00EE293D" w:rsidRPr="008B3FFC" w14:paraId="0ED6885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20F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Using Co-Culture to Functionalize Clostridium Ferment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350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tibtech.2020.11.016</w:t>
            </w:r>
          </w:p>
        </w:tc>
      </w:tr>
      <w:tr w:rsidR="00EE293D" w:rsidRPr="008B3FFC" w14:paraId="091655F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7B2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Yarrowia lipolytica as an emerging biotechnological chassis for functional sugars biosynthe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33B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80/10408398.2020.1739000</w:t>
            </w:r>
          </w:p>
        </w:tc>
      </w:tr>
      <w:tr w:rsidR="00EE293D" w:rsidRPr="008B3FFC" w14:paraId="70ECD3C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AAD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Yeast-Based Biosynthesis of Natural Products From Xylo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00F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1.634919</w:t>
            </w:r>
          </w:p>
        </w:tc>
      </w:tr>
      <w:tr w:rsidR="00EE293D" w:rsidRPr="008B3FFC" w14:paraId="3B3BA7E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345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Yeasts of the Blastobotrys genus are promising platform for lipid-based fuels and oleochemicals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A62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1-11354-3</w:t>
            </w:r>
          </w:p>
        </w:tc>
      </w:tr>
      <w:tr w:rsidR="00EE293D" w:rsidRPr="008B3FFC" w14:paraId="725FBDA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16C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A Review on Enhancing Cupriavidus necator Fermentation for Poly(3-hydroxybutyrate) (PHB) Production From Low-Cost Carbon Sourc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78E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2.946085</w:t>
            </w:r>
          </w:p>
        </w:tc>
      </w:tr>
      <w:tr w:rsidR="00EE293D" w:rsidRPr="008B3FFC" w14:paraId="03519CA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37C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Advances and prospects in metabolic engineering of Escherichia coli for L-tryptophan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252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1-03212-1</w:t>
            </w:r>
          </w:p>
        </w:tc>
      </w:tr>
      <w:tr w:rsidR="00EE293D" w:rsidRPr="008B3FFC" w14:paraId="40F5F6A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045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Advances and trends in microbial production of polyhydroxyalkanoates and their building block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7A1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2.966598</w:t>
            </w:r>
          </w:p>
        </w:tc>
      </w:tr>
      <w:tr w:rsidR="00EE293D" w:rsidRPr="008B3FFC" w14:paraId="2ED2266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864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Advances in synthetic biology tools paving the way for the biomanufacturing of unusual fatty acids using the Yarrowia lipolytica chas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970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2.107984</w:t>
            </w:r>
          </w:p>
        </w:tc>
      </w:tr>
      <w:tr w:rsidR="00EE293D" w:rsidRPr="008B3FFC" w14:paraId="62AD84D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985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Advances in systems metabolic engineering of autotrophic carbon oxide-fixing biocatalysts towards a circular econom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C2B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ymben.2022.01.015</w:t>
            </w:r>
          </w:p>
        </w:tc>
      </w:tr>
      <w:tr w:rsidR="00EE293D" w:rsidRPr="008B3FFC" w14:paraId="613F9F8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E4C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Alternative metabolic pathways and strategies to high-titre terpenoid production in Escherichia col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7FE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39/D1NP00025J</w:t>
            </w:r>
          </w:p>
        </w:tc>
      </w:tr>
      <w:tr w:rsidR="00EE293D" w:rsidRPr="008B3FFC" w14:paraId="2E8C1B5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D6C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An updated review on advancement in fermentative production strategies for biobutanol using Clostridium sp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667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356-022-20637-9</w:t>
            </w:r>
          </w:p>
        </w:tc>
      </w:tr>
      <w:tr w:rsidR="00EE293D" w:rsidRPr="008B3FFC" w14:paraId="0B2D0DC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092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Bacillus licheniformis: The unexplored alternative for the anaerobic production of lipopeptide biosurfactants?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153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2.108013</w:t>
            </w:r>
          </w:p>
        </w:tc>
      </w:tr>
      <w:tr w:rsidR="00EE293D" w:rsidRPr="008B3FFC" w14:paraId="0FD2157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653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Bacterial conversion routes for lignin valoriz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7AE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2.108000</w:t>
            </w:r>
          </w:p>
        </w:tc>
      </w:tr>
      <w:tr w:rsidR="00EE293D" w:rsidRPr="008B3FFC" w14:paraId="1CEBA41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64D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Bioengineering for the industrial production of 2,3-butanediol by the yeast, Saccharomyces cerevisia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D06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1-03224-x</w:t>
            </w:r>
          </w:p>
        </w:tc>
      </w:tr>
      <w:tr w:rsidR="00EE293D" w:rsidRPr="008B3FFC" w14:paraId="3048689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F49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Bioprospecting Kluyveromyces marxianus as a Robust Host for Industrial Biotechnolog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B2C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2.851768</w:t>
            </w:r>
          </w:p>
        </w:tc>
      </w:tr>
      <w:tr w:rsidR="00EE293D" w:rsidRPr="008B3FFC" w14:paraId="603ED8D5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F5B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Biotechnological production and application of epsilon-poly-L-lysine (ε-PL): biosynthesis and its metabolic regul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5D2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2-03304-6</w:t>
            </w:r>
          </w:p>
        </w:tc>
      </w:tr>
      <w:tr w:rsidR="00EE293D" w:rsidRPr="008B3FFC" w14:paraId="5F1CDBF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600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Caproic Acid-Producing Bacteria in Chinese Baijiu Brew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02E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micb.2022.883142</w:t>
            </w:r>
          </w:p>
        </w:tc>
      </w:tr>
      <w:tr w:rsidR="00EE293D" w:rsidRPr="008B3FFC" w14:paraId="76BA741C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03F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Current status, challenges and prospects for lignin valorization by using Rhodococcus s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495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2.108004</w:t>
            </w:r>
          </w:p>
        </w:tc>
      </w:tr>
      <w:tr w:rsidR="00EE293D" w:rsidRPr="008B3FFC" w14:paraId="39C1F5C6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568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Efficient cell factories for the production of N‐methylated amino acids and for methanol‐based amino acid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325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11/1751-7915.14067</w:t>
            </w:r>
          </w:p>
        </w:tc>
      </w:tr>
      <w:tr w:rsidR="00EE293D" w:rsidRPr="008B3FFC" w14:paraId="533BFD4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720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Engineered bacteria for valorizing lignocellulosic biomass into bioethano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C91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21.126212</w:t>
            </w:r>
          </w:p>
        </w:tc>
      </w:tr>
      <w:tr w:rsidR="00EE293D" w:rsidRPr="008B3FFC" w14:paraId="153E3B1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8F6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Engineering E. coli to synthesize butano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E02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42/bst20211009</w:t>
            </w:r>
          </w:p>
        </w:tc>
      </w:tr>
      <w:tr w:rsidR="00EE293D" w:rsidRPr="008B3FFC" w14:paraId="02240CD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EFB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Engineering Yarrowia lipolytica to produce nutritional fatty acids: Current status and future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1E1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synbio.2022.06.002</w:t>
            </w:r>
          </w:p>
        </w:tc>
      </w:tr>
      <w:tr w:rsidR="00EE293D" w:rsidRPr="008B3FFC" w14:paraId="3ED8D3A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525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22-Enhancing microbial lipids yield for biodiesel production by oleaginous yeast Lipomyces starkeyi fermentation: A revie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246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21.126294</w:t>
            </w:r>
          </w:p>
        </w:tc>
      </w:tr>
      <w:tr w:rsidR="00EE293D" w:rsidRPr="008B3FFC" w14:paraId="2C3CFA28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A86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Feedback regulation and coordination of the main metabolism for bacterial growth and metabolic engineering for amino acid ferment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3F1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techadv.2021.107887</w:t>
            </w:r>
          </w:p>
        </w:tc>
      </w:tr>
      <w:tr w:rsidR="00EE293D" w:rsidRPr="008B3FFC" w14:paraId="6299F24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90D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Glutathione production by Saccharomyces cerevisiae: current state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9C4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00253-022-11826-0</w:t>
            </w:r>
          </w:p>
        </w:tc>
      </w:tr>
      <w:tr w:rsidR="00EE293D" w:rsidRPr="008B3FFC" w14:paraId="007571A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BE8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Heterologous production of chondroi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33B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tre.2022.e00710</w:t>
            </w:r>
          </w:p>
        </w:tc>
      </w:tr>
      <w:tr w:rsidR="00EE293D" w:rsidRPr="008B3FFC" w14:paraId="588FE80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D07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Industrial production of L-lysine in Corynebacterium glutamicum: Progress and prospe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D1D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micres.2022.127101</w:t>
            </w:r>
          </w:p>
        </w:tc>
      </w:tr>
      <w:tr w:rsidR="00EE293D" w:rsidRPr="008B3FFC" w14:paraId="113BC96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325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Insights into cyanobacterial alkane biosynthe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6A54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93/jimb/kuab075</w:t>
            </w:r>
          </w:p>
        </w:tc>
      </w:tr>
      <w:tr w:rsidR="00EE293D" w:rsidRPr="008B3FFC" w14:paraId="2B70E82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8568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Leads and hurdles to sustainable microbial bioplastic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AC7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chemosphere.2022.135390</w:t>
            </w:r>
          </w:p>
        </w:tc>
      </w:tr>
      <w:tr w:rsidR="00EE293D" w:rsidRPr="008B3FFC" w14:paraId="77201E39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F02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Mannitol Production by Heterofermentative Lactic Acid Bacteria: a Revie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3B4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2010-022-03836-5</w:t>
            </w:r>
          </w:p>
        </w:tc>
      </w:tr>
      <w:tr w:rsidR="00EE293D" w:rsidRPr="008B3FFC" w14:paraId="092F1C4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572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Metabolic Engineering and Regulation of Diol Biosynthesis from Renewable Biomass in Escherichia col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98E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biom12050715</w:t>
            </w:r>
          </w:p>
        </w:tc>
      </w:tr>
      <w:tr w:rsidR="00EE293D" w:rsidRPr="008B3FFC" w14:paraId="0E9C9A00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253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Metabolic Engineering for Valorization of Agri- and Aqua-Culture Sidestreams for Production of Nitrogenous Compounds by Corynebacterium glutamic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884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micb.2022.835131</w:t>
            </w:r>
          </w:p>
        </w:tc>
      </w:tr>
      <w:tr w:rsidR="00EE293D" w:rsidRPr="008B3FFC" w14:paraId="204236C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AB52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Metabolic Engineering of Shikimic Acid Biosynthesis Pathway for the Production of Shikimic Acid and Its Branched Products in Microorganisms: Advances and Prospec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40E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molecules27154779</w:t>
            </w:r>
          </w:p>
        </w:tc>
      </w:tr>
      <w:tr w:rsidR="00EE293D" w:rsidRPr="008B3FFC" w14:paraId="7F91167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1C1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Metabolic engineering strategies for sesquiterpene production in microorganis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21A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80/07388551.2021.1924112</w:t>
            </w:r>
          </w:p>
        </w:tc>
      </w:tr>
      <w:tr w:rsidR="00EE293D" w:rsidRPr="008B3FFC" w14:paraId="2485FDC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AA4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MICROBIAL isoprene production: an overvie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485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2-03306-4</w:t>
            </w:r>
          </w:p>
        </w:tc>
      </w:tr>
      <w:tr w:rsidR="00EE293D" w:rsidRPr="008B3FFC" w14:paraId="3FC1244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968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Microbial production of lactic acid from food waste: Latest advances, limits, and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827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biortech.2021.126052</w:t>
            </w:r>
          </w:p>
        </w:tc>
      </w:tr>
      <w:tr w:rsidR="00EE293D" w:rsidRPr="008B3FFC" w14:paraId="71D7FEA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0DC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Microbial Utilization of Next-Generation Feedstocks for the Biomanufacturing of Value-Added Chemicals and Food Ingredien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A92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2.874612</w:t>
            </w:r>
          </w:p>
        </w:tc>
      </w:tr>
      <w:tr w:rsidR="00EE293D" w:rsidRPr="008B3FFC" w14:paraId="1BC834BD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8C4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Mucor circinelloides: a model organism for oleaginous fungi and its potential applications in bioactive lipid produ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6520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2934-022-01758-9</w:t>
            </w:r>
          </w:p>
        </w:tc>
      </w:tr>
      <w:tr w:rsidR="00EE293D" w:rsidRPr="008B3FFC" w14:paraId="0ED760C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FFB7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Optimization of microbial cell factories for astaxanthin production: Biosynthesis and regulations, engineering strategies and fermentation optimization strategi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ED2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synbio.2022.01.002</w:t>
            </w:r>
          </w:p>
        </w:tc>
      </w:tr>
      <w:tr w:rsidR="00EE293D" w:rsidRPr="008B3FFC" w14:paraId="5AC17072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B46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Production, Biosynthesis, and Commercial Applications of Fatty Acids From Oleaginous Fung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1A59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nut.2022.873657</w:t>
            </w:r>
          </w:p>
        </w:tc>
      </w:tr>
      <w:tr w:rsidR="00EE293D" w:rsidRPr="008B3FFC" w14:paraId="5ABF8EDB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9EE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Recent advances in construction and regulation of yeast cell factori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F2E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2-03241-4</w:t>
            </w:r>
          </w:p>
        </w:tc>
      </w:tr>
      <w:tr w:rsidR="00EE293D" w:rsidRPr="008B3FFC" w14:paraId="1C930321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44EC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Recent advances in metabolic regulation and bioengineering of gibberellic acid biosynthesis in Fusarium fujikuro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D1A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2-03324-2</w:t>
            </w:r>
          </w:p>
        </w:tc>
      </w:tr>
      <w:tr w:rsidR="00EE293D" w:rsidRPr="008B3FFC" w14:paraId="0737AADA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BFC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22-Recent Advances in Microbial Synthesis of Poly-γ-Glutamic Acid: A Revie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6D3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90/foods11050739</w:t>
            </w:r>
          </w:p>
        </w:tc>
      </w:tr>
      <w:tr w:rsidR="00EE293D" w:rsidRPr="008B3FFC" w14:paraId="43A6D487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1115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Recent advances in the metabolic pathways and microbial production of coenzyme Q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530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2-03242-3</w:t>
            </w:r>
          </w:p>
        </w:tc>
      </w:tr>
      <w:tr w:rsidR="00EE293D" w:rsidRPr="008B3FFC" w14:paraId="2661F55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062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Recent advances in the microbial production of squale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C81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2-03273-w</w:t>
            </w:r>
          </w:p>
        </w:tc>
      </w:tr>
      <w:tr w:rsidR="00EE293D" w:rsidRPr="008B3FFC" w14:paraId="2195173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3AF6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Recent progress in strategies for steroid production in yeas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9F9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2-03276-7</w:t>
            </w:r>
          </w:p>
        </w:tc>
      </w:tr>
      <w:tr w:rsidR="00EE293D" w:rsidRPr="008B3FFC" w14:paraId="50041003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910B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Recent Progress on Systems and Synthetic Biology of Diatoms for Improving Algal Productivit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45EF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89/fbioe.2022.908804</w:t>
            </w:r>
          </w:p>
        </w:tc>
      </w:tr>
      <w:tr w:rsidR="00EE293D" w:rsidRPr="008B3FFC" w14:paraId="27E542B4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137D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Response mechanisms of Saccharomyces cerevisiae to the stress factors present in lignocellulose hydrolysate and strategies for constructing robust strai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786E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86/s13068-022-02127-9</w:t>
            </w:r>
          </w:p>
        </w:tc>
      </w:tr>
      <w:tr w:rsidR="00EE293D" w:rsidRPr="008B3FFC" w14:paraId="201BE29F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AE83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The industrial versatility of Gluconobacter oxydans: current applications and future perspectiv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9721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7/s11274-022-03310-8</w:t>
            </w:r>
          </w:p>
        </w:tc>
      </w:tr>
      <w:tr w:rsidR="00EE293D" w:rsidRPr="008B3FFC" w14:paraId="373FE62E" w14:textId="77777777" w:rsidTr="0013427D">
        <w:trPr>
          <w:trHeight w:val="260"/>
        </w:trPr>
        <w:tc>
          <w:tcPr>
            <w:tcW w:w="10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ABB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The soil bacterium, Corynebacterium glutamicum, from biosynthesis of value-added products to bioremediation: A master of many trad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E0BA" w14:textId="77777777" w:rsidR="00EE293D" w:rsidRPr="008B3FFC" w:rsidRDefault="00EE293D" w:rsidP="00EE29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16/j.envres.2022.113622</w:t>
            </w:r>
          </w:p>
        </w:tc>
      </w:tr>
    </w:tbl>
    <w:p w14:paraId="54D63A78" w14:textId="04736CFB" w:rsidR="0023783B" w:rsidRPr="008B3FFC" w:rsidRDefault="0023783B">
      <w:pPr>
        <w:rPr>
          <w:rFonts w:ascii="Times New Roman" w:hAnsi="Times New Roman" w:cs="Times New Roman"/>
        </w:rPr>
      </w:pPr>
    </w:p>
    <w:sectPr w:rsidR="0023783B" w:rsidRPr="008B3FFC" w:rsidSect="00EE293D">
      <w:pgSz w:w="16840" w:h="11901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EA3"/>
    <w:rsid w:val="0013427D"/>
    <w:rsid w:val="0023783B"/>
    <w:rsid w:val="00333771"/>
    <w:rsid w:val="003D3404"/>
    <w:rsid w:val="00717EA3"/>
    <w:rsid w:val="00736BAA"/>
    <w:rsid w:val="007F32C1"/>
    <w:rsid w:val="008B3FFC"/>
    <w:rsid w:val="00C55FB3"/>
    <w:rsid w:val="00DC5E5D"/>
    <w:rsid w:val="00EE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E5FFA"/>
  <w15:chartTrackingRefBased/>
  <w15:docId w15:val="{75FFDC87-4D91-4520-B78A-44354EA8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E293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E293D"/>
    <w:rPr>
      <w:color w:val="954F72"/>
      <w:u w:val="single"/>
    </w:rPr>
  </w:style>
  <w:style w:type="paragraph" w:customStyle="1" w:styleId="msonormal0">
    <w:name w:val="msonormal"/>
    <w:basedOn w:val="a"/>
    <w:rsid w:val="00EE29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E29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E29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03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5042</Words>
  <Characters>28746</Characters>
  <Application>Microsoft Office Word</Application>
  <DocSecurity>0</DocSecurity>
  <Lines>239</Lines>
  <Paragraphs>67</Paragraphs>
  <ScaleCrop>false</ScaleCrop>
  <Company/>
  <LinksUpToDate>false</LinksUpToDate>
  <CharactersWithSpaces>3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7417</dc:creator>
  <cp:keywords/>
  <dc:description/>
  <cp:lastModifiedBy>Pengli Cai</cp:lastModifiedBy>
  <cp:revision>8</cp:revision>
  <dcterms:created xsi:type="dcterms:W3CDTF">2023-03-16T00:53:00Z</dcterms:created>
  <dcterms:modified xsi:type="dcterms:W3CDTF">2023-04-24T12:20:00Z</dcterms:modified>
</cp:coreProperties>
</file>